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AA8" w:rsidRPr="006B3029" w:rsidRDefault="00F75AA8" w:rsidP="00F75AA8">
      <w:pPr>
        <w:spacing w:line="480" w:lineRule="auto"/>
        <w:jc w:val="both"/>
        <w:rPr>
          <w:rFonts w:ascii="Calibri" w:eastAsia="MS Mincho" w:hAnsi="Calibri"/>
          <w:lang w:eastAsia="en-US"/>
        </w:rPr>
      </w:pPr>
      <w:bookmarkStart w:id="0" w:name="_GoBack"/>
      <w:bookmarkEnd w:id="0"/>
      <w:r w:rsidRPr="006B3029">
        <w:rPr>
          <w:rFonts w:ascii="Calibri" w:eastAsia="MS Mincho" w:hAnsi="Calibri"/>
          <w:lang w:eastAsia="en-US"/>
        </w:rPr>
        <w:t>APPENDIX D: Search undertaken using EMBASE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4"/>
        <w:gridCol w:w="6533"/>
        <w:gridCol w:w="891"/>
        <w:gridCol w:w="992"/>
      </w:tblGrid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emergency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medicine.mp. or Emergency Medicine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1081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(</w:t>
            </w: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emergency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department* or ED* or "A&amp;E" or emergency room*).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m_titl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74194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emergency health service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0736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 or 2 or 3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38088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(</w:t>
            </w: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ggression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or difficult or demand* or disrupt* or assault* or threat* or antagonistic or hostile or combat* or confront* or argument or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behavio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 or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challeng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).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ti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80208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exposure to violence/ or *workplace violence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13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violence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/ or violence.mp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63432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workplace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violence.mp. or *workplace violence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117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"</w:t>
            </w:r>
            <w:proofErr w:type="spellStart"/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violen</w:t>
            </w:r>
            <w:proofErr w:type="spellEnd"/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".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m_titl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3690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gonistic Behavior.mp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621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Patient Self-Determination Act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21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5 or 6 or 7 or 8 or 9 or 10 or 11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536960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patient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isolation.mp. or Patient Isolation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25342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Immobilization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7975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patients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' rooms.mp. [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mp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=title, abstract, heading word, drug trade name, original title, device manufacturer, drug manufacturer, device </w:t>
            </w: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lastRenderedPageBreak/>
              <w:t>trade name, keyword]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lastRenderedPageBreak/>
              <w:t xml:space="preserve">180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lastRenderedPageBreak/>
              <w:t>16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health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facility environment.mp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4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confined spaces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539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Environment Design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208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(</w:t>
            </w:r>
            <w:proofErr w:type="spellStart"/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isolat</w:t>
            </w:r>
            <w:proofErr w:type="spellEnd"/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 or confine* or hold or restrain* or room* or sensory*).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tw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890410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*risk reduction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behavior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488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*Risk Assessment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31207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organizational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policy.mp. or Organizational Policy/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74422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(</w:t>
            </w:r>
            <w:proofErr w:type="gram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policy</w:t>
            </w:r>
            <w:proofErr w:type="gram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or management).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m_titl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425028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13 or 14 or 15 or 16 or 17 or 18 or 19 or 20 or 21 or 22 or 23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2603191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4 and 12 and 24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359 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Advanced</w:t>
            </w:r>
          </w:p>
        </w:tc>
      </w:tr>
      <w:tr w:rsidR="00F75AA8" w:rsidRPr="006B3029" w:rsidTr="00B62FFF">
        <w:trPr>
          <w:tblCellSpacing w:w="0" w:type="dxa"/>
        </w:trPr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limit 25 to (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english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 language and </w:t>
            </w:r>
            <w:proofErr w:type="spellStart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yr</w:t>
            </w:r>
            <w:proofErr w:type="spellEnd"/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>="1985 -Current")</w:t>
            </w: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/>
                <w:sz w:val="22"/>
                <w:szCs w:val="22"/>
                <w:lang w:eastAsia="en-US"/>
              </w:rPr>
              <w:t xml:space="preserve">1177 </w:t>
            </w:r>
          </w:p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75AA8" w:rsidRPr="006B3029" w:rsidRDefault="00F75AA8" w:rsidP="00B62FFF">
            <w:pPr>
              <w:spacing w:line="480" w:lineRule="auto"/>
              <w:jc w:val="both"/>
              <w:rPr>
                <w:rFonts w:ascii="Calibri" w:eastAsia="MS Mincho" w:hAnsi="Calibri"/>
                <w:sz w:val="22"/>
                <w:szCs w:val="22"/>
                <w:lang w:eastAsia="en-US"/>
              </w:rPr>
            </w:pPr>
          </w:p>
        </w:tc>
      </w:tr>
    </w:tbl>
    <w:p w:rsidR="00F75AA8" w:rsidRPr="006B3029" w:rsidRDefault="00F75AA8" w:rsidP="00F75AA8">
      <w:pPr>
        <w:spacing w:line="480" w:lineRule="auto"/>
        <w:jc w:val="both"/>
        <w:rPr>
          <w:rFonts w:ascii="Calibri" w:eastAsia="MS Mincho" w:hAnsi="Calibri"/>
          <w:lang w:eastAsia="en-US"/>
        </w:rPr>
      </w:pPr>
    </w:p>
    <w:p w:rsidR="00F75AA8" w:rsidRPr="006B3029" w:rsidRDefault="00F75AA8" w:rsidP="00F75AA8">
      <w:pPr>
        <w:spacing w:line="480" w:lineRule="auto"/>
        <w:jc w:val="both"/>
        <w:rPr>
          <w:rFonts w:ascii="Calibri" w:eastAsia="MS Mincho" w:hAnsi="Calibri"/>
          <w:lang w:eastAsia="en-US"/>
        </w:rPr>
      </w:pPr>
    </w:p>
    <w:p w:rsidR="00C27C2F" w:rsidRDefault="00F75AA8" w:rsidP="00F75AA8">
      <w:r w:rsidRPr="006B3029">
        <w:rPr>
          <w:rFonts w:eastAsia="MS Mincho"/>
          <w:lang w:eastAsia="en-US"/>
        </w:rPr>
        <w:br w:type="page"/>
      </w:r>
    </w:p>
    <w:sectPr w:rsidR="00C27C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AA8"/>
    <w:rsid w:val="000B5095"/>
    <w:rsid w:val="00255B35"/>
    <w:rsid w:val="00651280"/>
    <w:rsid w:val="00761FBC"/>
    <w:rsid w:val="00C27C2F"/>
    <w:rsid w:val="00F7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75AA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75AA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M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 Tracey</dc:creator>
  <cp:lastModifiedBy>UCI_Employee</cp:lastModifiedBy>
  <cp:revision>2</cp:revision>
  <dcterms:created xsi:type="dcterms:W3CDTF">2017-04-25T18:14:00Z</dcterms:created>
  <dcterms:modified xsi:type="dcterms:W3CDTF">2017-04-25T18:14:00Z</dcterms:modified>
</cp:coreProperties>
</file>